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15831" w14:textId="77777777" w:rsidR="00C72C14" w:rsidRDefault="00000000">
      <w:pPr>
        <w:spacing w:before="15" w:after="15" w:line="360" w:lineRule="auto"/>
        <w:rPr>
          <w:rFonts w:ascii="SimSun" w:hAnsi="SimSun" w:cs="SimSun"/>
          <w:sz w:val="20"/>
          <w:szCs w:val="20"/>
          <w:highlight w:val="yellow"/>
        </w:rPr>
      </w:pPr>
      <w:r>
        <w:rPr>
          <w:rFonts w:hint="eastAsia"/>
          <w:b/>
          <w:bCs/>
          <w:sz w:val="20"/>
          <w:szCs w:val="20"/>
        </w:rPr>
        <w:t>Supplementary Table 1</w:t>
      </w:r>
      <w:r>
        <w:rPr>
          <w:rFonts w:hint="eastAsia"/>
          <w:sz w:val="20"/>
          <w:szCs w:val="20"/>
        </w:rPr>
        <w:t xml:space="preserve"> Dynamic changes of serum CCL21, CCR7 and related variables across different antibody concentration ranges in Hashimoto's thyroiditis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564"/>
        <w:gridCol w:w="1564"/>
        <w:gridCol w:w="1564"/>
        <w:gridCol w:w="1564"/>
        <w:gridCol w:w="824"/>
      </w:tblGrid>
      <w:tr w:rsidR="00C72C14" w14:paraId="1F8FC693" w14:textId="77777777">
        <w:trPr>
          <w:trHeight w:val="397"/>
          <w:jc w:val="center"/>
        </w:trPr>
        <w:tc>
          <w:tcPr>
            <w:tcW w:w="8522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40EF398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gAb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IU/mL)</w:t>
            </w:r>
          </w:p>
        </w:tc>
      </w:tr>
      <w:tr w:rsidR="00C72C14" w14:paraId="23123311" w14:textId="77777777">
        <w:trPr>
          <w:trHeight w:val="397"/>
          <w:jc w:val="center"/>
        </w:trPr>
        <w:tc>
          <w:tcPr>
            <w:tcW w:w="1442" w:type="dxa"/>
            <w:tcBorders>
              <w:left w:val="single" w:sz="4" w:space="0" w:color="auto"/>
              <w:bottom w:val="single" w:sz="4" w:space="0" w:color="auto"/>
            </w:tcBorders>
          </w:tcPr>
          <w:p w14:paraId="2FB4CADD" w14:textId="77777777" w:rsidR="00C72C14" w:rsidRDefault="00C72C14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97FC12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P25(n=48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FF2C6A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-50(n=43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264E08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-75(n=4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90CDD3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P75(n=46)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</w:tcPr>
          <w:p w14:paraId="4CA256D1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rFonts w:hint="eastAsia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value</w:t>
            </w:r>
          </w:p>
        </w:tc>
      </w:tr>
      <w:tr w:rsidR="00C72C14" w14:paraId="7A6891A2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5650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1(ng/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65A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24</w:t>
            </w:r>
          </w:p>
          <w:p w14:paraId="0035D74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9.03,151.24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38F71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58</w:t>
            </w:r>
          </w:p>
          <w:p w14:paraId="68ABBDD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7.43,168.7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954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51</w:t>
            </w:r>
          </w:p>
          <w:p w14:paraId="631497F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4.33,168.3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EE065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58</w:t>
            </w:r>
          </w:p>
          <w:p w14:paraId="37516D4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4.98,166.62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F6C5B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2C14" w14:paraId="5D64FC26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34415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7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9AEC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3</w:t>
            </w:r>
          </w:p>
          <w:p w14:paraId="65AA3510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17,19.8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C11C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1</w:t>
            </w:r>
          </w:p>
          <w:p w14:paraId="7FEEA25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32,19.5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1EA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5</w:t>
            </w:r>
          </w:p>
          <w:p w14:paraId="0FD2F23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0,19.6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8B6B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4</w:t>
            </w:r>
          </w:p>
          <w:p w14:paraId="750CFC2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3,19.08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72D2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6</w:t>
            </w:r>
          </w:p>
        </w:tc>
      </w:tr>
      <w:tr w:rsidR="00C72C14" w14:paraId="5FD058B0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BD927" w14:textId="77777777" w:rsidR="00C72C14" w:rsidRDefault="0000000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SH(</w:t>
            </w:r>
            <w:proofErr w:type="spellStart"/>
            <w:proofErr w:type="gramEnd"/>
            <w:r>
              <w:rPr>
                <w:sz w:val="20"/>
                <w:szCs w:val="20"/>
              </w:rPr>
              <w:t>uIU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728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  <w:p w14:paraId="6285FC1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9,4.56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7BBB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  <w:p w14:paraId="3F77C4E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9,4.3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24463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  <w:p w14:paraId="656292B0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5,4.4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965B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  <w:p w14:paraId="1F1241B5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0,5.32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644F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4</w:t>
            </w:r>
          </w:p>
        </w:tc>
      </w:tr>
      <w:tr w:rsidR="00C72C14" w14:paraId="496C1261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35999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3(</w:t>
            </w:r>
            <w:proofErr w:type="spellStart"/>
            <w:r>
              <w:rPr>
                <w:bCs/>
                <w:sz w:val="20"/>
                <w:szCs w:val="20"/>
              </w:rPr>
              <w:t>pmol</w:t>
            </w:r>
            <w:proofErr w:type="spellEnd"/>
            <w:r>
              <w:rPr>
                <w:bCs/>
                <w:sz w:val="20"/>
                <w:szCs w:val="20"/>
              </w:rPr>
              <w:t>/</w:t>
            </w:r>
            <w:r>
              <w:rPr>
                <w:rFonts w:hint="eastAsia"/>
                <w:bCs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9E4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6</w:t>
            </w:r>
          </w:p>
          <w:p w14:paraId="2E3435CC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9,5.3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CA73B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  <w:p w14:paraId="0478528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3,5.2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CA85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</w:t>
            </w:r>
          </w:p>
          <w:p w14:paraId="3DA0247B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5,5.1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9FE1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</w:t>
            </w:r>
          </w:p>
          <w:p w14:paraId="38E4097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2,5.34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E2B0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</w:tr>
      <w:tr w:rsidR="00C72C14" w14:paraId="591EAE5E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A0DEA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4(</w:t>
            </w:r>
            <w:proofErr w:type="spellStart"/>
            <w:r>
              <w:rPr>
                <w:sz w:val="20"/>
                <w:szCs w:val="20"/>
              </w:rPr>
              <w:t>pmol</w:t>
            </w:r>
            <w:proofErr w:type="spellEnd"/>
            <w:r>
              <w:rPr>
                <w:sz w:val="20"/>
                <w:szCs w:val="20"/>
              </w:rPr>
              <w:t>/</w:t>
            </w:r>
            <w:r>
              <w:rPr>
                <w:rFonts w:hint="eastAsia"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FC1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5</w:t>
            </w:r>
          </w:p>
          <w:p w14:paraId="71A6BE2F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5,18.0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1887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</w:p>
          <w:p w14:paraId="6CB1B4B3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0,17.7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96F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0</w:t>
            </w:r>
          </w:p>
          <w:p w14:paraId="36A3750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40,17.8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8CDB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0</w:t>
            </w:r>
          </w:p>
          <w:p w14:paraId="59A0C0EB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05,17.50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436F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</w:tr>
      <w:tr w:rsidR="00C72C14" w14:paraId="25412EB2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934C954" w14:textId="77777777" w:rsidR="00C72C14" w:rsidRDefault="00C72C14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C1CD9B1" w14:textId="77777777" w:rsidR="00C72C14" w:rsidRDefault="00C72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2FA46D2" w14:textId="77777777" w:rsidR="00C72C14" w:rsidRDefault="00C72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71FC6177" w14:textId="77777777" w:rsidR="00C72C14" w:rsidRDefault="00C72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DF2647B" w14:textId="77777777" w:rsidR="00C72C14" w:rsidRDefault="00C72C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5538C69" w14:textId="77777777" w:rsidR="00C72C14" w:rsidRDefault="00C72C14">
            <w:pPr>
              <w:rPr>
                <w:sz w:val="20"/>
                <w:szCs w:val="20"/>
              </w:rPr>
            </w:pPr>
          </w:p>
        </w:tc>
      </w:tr>
      <w:tr w:rsidR="00C72C14" w14:paraId="51FFAC4B" w14:textId="77777777">
        <w:trPr>
          <w:trHeight w:val="397"/>
          <w:jc w:val="center"/>
        </w:trPr>
        <w:tc>
          <w:tcPr>
            <w:tcW w:w="852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E2F78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TPOAb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IU/mL)</w:t>
            </w:r>
          </w:p>
        </w:tc>
      </w:tr>
      <w:tr w:rsidR="00C72C14" w14:paraId="46D49527" w14:textId="77777777">
        <w:trPr>
          <w:trHeight w:val="397"/>
          <w:jc w:val="center"/>
        </w:trPr>
        <w:tc>
          <w:tcPr>
            <w:tcW w:w="1442" w:type="dxa"/>
            <w:tcBorders>
              <w:left w:val="single" w:sz="4" w:space="0" w:color="auto"/>
              <w:bottom w:val="single" w:sz="4" w:space="0" w:color="auto"/>
            </w:tcBorders>
          </w:tcPr>
          <w:p w14:paraId="3EFCF973" w14:textId="77777777" w:rsidR="00C72C14" w:rsidRDefault="00C72C14">
            <w:pPr>
              <w:rPr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9CD593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P25(n=47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65871E6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5-50(n=44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4CC6D3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0-75(n=46)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517650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P75(n=46)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</w:tcPr>
          <w:p w14:paraId="5CA92DCA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rFonts w:hint="eastAsia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value</w:t>
            </w:r>
          </w:p>
        </w:tc>
      </w:tr>
      <w:tr w:rsidR="00C72C14" w14:paraId="003C2C76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5DE6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1(ng/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BBD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.71</w:t>
            </w:r>
          </w:p>
          <w:p w14:paraId="37989AB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1.78,150.6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3262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18</w:t>
            </w:r>
          </w:p>
          <w:p w14:paraId="29457C3B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0.54,165.58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8A21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.77</w:t>
            </w:r>
          </w:p>
          <w:p w14:paraId="1C9ED42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9.72,167.21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075B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.05</w:t>
            </w:r>
          </w:p>
          <w:p w14:paraId="3A813E9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9.01,169.59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7534" w14:textId="77777777" w:rsidR="00C72C14" w:rsidRDefault="0000000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C72C14" w14:paraId="60822A34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DB70D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7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B8C0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4</w:t>
            </w:r>
          </w:p>
          <w:p w14:paraId="75DEAD32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21,19.5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83FA8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  <w:p w14:paraId="2C3B06A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29,19.6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3363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7</w:t>
            </w:r>
          </w:p>
          <w:p w14:paraId="228C5E0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00,19.75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A14F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5</w:t>
            </w:r>
          </w:p>
          <w:p w14:paraId="7809264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18,19.79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1A32" w14:textId="77777777" w:rsidR="00C72C14" w:rsidRDefault="0000000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0.869</w:t>
            </w:r>
          </w:p>
        </w:tc>
      </w:tr>
      <w:tr w:rsidR="00C72C14" w14:paraId="67444F40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19EA9" w14:textId="77777777" w:rsidR="00C72C14" w:rsidRDefault="00000000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SH(</w:t>
            </w:r>
            <w:proofErr w:type="spellStart"/>
            <w:proofErr w:type="gramEnd"/>
            <w:r>
              <w:rPr>
                <w:sz w:val="20"/>
                <w:szCs w:val="20"/>
              </w:rPr>
              <w:t>uIU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8AF65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  <w:p w14:paraId="0E16B0F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8,4.37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0516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</w:t>
            </w:r>
          </w:p>
          <w:p w14:paraId="7C44A06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3,4.2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7B0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  <w:p w14:paraId="53D195C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1,4.49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78276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  <w:p w14:paraId="65A7EED5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3,5.59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33623" w14:textId="77777777" w:rsidR="00C72C14" w:rsidRDefault="00000000">
            <w:pPr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C72C14" w14:paraId="071979D3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BD25B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3(</w:t>
            </w:r>
            <w:proofErr w:type="spellStart"/>
            <w:r>
              <w:rPr>
                <w:bCs/>
                <w:sz w:val="20"/>
                <w:szCs w:val="20"/>
              </w:rPr>
              <w:t>pmol</w:t>
            </w:r>
            <w:proofErr w:type="spellEnd"/>
            <w:r>
              <w:rPr>
                <w:bCs/>
                <w:sz w:val="20"/>
                <w:szCs w:val="20"/>
              </w:rPr>
              <w:t>/</w:t>
            </w:r>
            <w:r>
              <w:rPr>
                <w:rFonts w:hint="eastAsia"/>
                <w:bCs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081F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  <w:p w14:paraId="74EF6A1C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7,5.1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44C61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  <w:p w14:paraId="0AEFFAD3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28,5.13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67FBE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  <w:p w14:paraId="500C7077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49,5.6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BE0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3</w:t>
            </w:r>
          </w:p>
          <w:p w14:paraId="64037C6D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5,5.29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EC876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C72C14" w14:paraId="64ADFE41" w14:textId="77777777">
        <w:trPr>
          <w:trHeight w:val="397"/>
          <w:jc w:val="center"/>
        </w:trPr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B0BA6A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</w:t>
            </w: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bCs/>
                <w:sz w:val="20"/>
                <w:szCs w:val="20"/>
              </w:rPr>
              <w:t>pmol</w:t>
            </w:r>
            <w:proofErr w:type="spellEnd"/>
            <w:r>
              <w:rPr>
                <w:bCs/>
                <w:sz w:val="20"/>
                <w:szCs w:val="20"/>
              </w:rPr>
              <w:t>/</w:t>
            </w:r>
            <w:r>
              <w:rPr>
                <w:rFonts w:hint="eastAsia"/>
                <w:bCs/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8875A4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0</w:t>
            </w:r>
          </w:p>
          <w:p w14:paraId="60220E40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0,17.9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72BEFA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5</w:t>
            </w:r>
          </w:p>
          <w:p w14:paraId="04592CE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90,17.50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250790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0</w:t>
            </w:r>
          </w:p>
          <w:p w14:paraId="16069A69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87,17.92)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551A11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0</w:t>
            </w:r>
          </w:p>
          <w:p w14:paraId="79D0B703" w14:textId="77777777" w:rsidR="00C72C14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78,17.72)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86A898" w14:textId="77777777" w:rsidR="00C72C14" w:rsidRDefault="000000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</w:tbl>
    <w:p w14:paraId="2B408B98" w14:textId="77777777" w:rsidR="00C72C14" w:rsidRDefault="00000000">
      <w:pPr>
        <w:spacing w:before="15" w:after="15"/>
        <w:rPr>
          <w:szCs w:val="21"/>
        </w:rPr>
      </w:pPr>
      <w:r>
        <w:rPr>
          <w:sz w:val="20"/>
          <w:szCs w:val="20"/>
        </w:rPr>
        <w:t xml:space="preserve">Abbreviations: TSH: Thyroid Stimulating Hormone; FT3: Free Triiodothyronine; FT4: Free Thyroxine; </w:t>
      </w:r>
      <w:proofErr w:type="spellStart"/>
      <w:r>
        <w:rPr>
          <w:sz w:val="20"/>
          <w:szCs w:val="20"/>
        </w:rPr>
        <w:t>Tg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hyroglobulin Antibody; </w:t>
      </w:r>
      <w:proofErr w:type="spellStart"/>
      <w:r>
        <w:rPr>
          <w:sz w:val="20"/>
          <w:szCs w:val="20"/>
        </w:rPr>
        <w:t>TPO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>hyroid Peroxidase Antibody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 xml:space="preserve">CCL21: </w:t>
      </w: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>hemokine 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>otif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21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CR7:</w:t>
      </w:r>
      <w:r>
        <w:rPr>
          <w:rFonts w:hint="eastAsia"/>
          <w:sz w:val="20"/>
          <w:szCs w:val="20"/>
        </w:rPr>
        <w:t xml:space="preserve"> C</w:t>
      </w:r>
      <w:r>
        <w:rPr>
          <w:sz w:val="20"/>
          <w:szCs w:val="20"/>
        </w:rPr>
        <w:t>hemokin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 xml:space="preserve">otif </w:t>
      </w:r>
      <w:r>
        <w:rPr>
          <w:rFonts w:hint="eastAsia"/>
          <w:sz w:val="20"/>
          <w:szCs w:val="20"/>
        </w:rPr>
        <w:t>R</w:t>
      </w:r>
      <w:r>
        <w:rPr>
          <w:sz w:val="20"/>
          <w:szCs w:val="20"/>
        </w:rPr>
        <w:t>ecepto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7</w:t>
      </w:r>
      <w:r>
        <w:rPr>
          <w:rFonts w:hint="eastAsia"/>
          <w:sz w:val="20"/>
          <w:szCs w:val="20"/>
        </w:rPr>
        <w:t>. P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&lt; 0.05 was considered to indicate statistical significance</w:t>
      </w:r>
      <w:r>
        <w:rPr>
          <w:rFonts w:hint="eastAsia"/>
          <w:sz w:val="20"/>
          <w:szCs w:val="20"/>
        </w:rPr>
        <w:t>.</w:t>
      </w:r>
    </w:p>
    <w:p w14:paraId="2C319B1C" w14:textId="77777777" w:rsidR="00C72C14" w:rsidRDefault="00C72C14">
      <w:pPr>
        <w:spacing w:before="15" w:after="15"/>
        <w:rPr>
          <w:szCs w:val="21"/>
        </w:rPr>
      </w:pPr>
    </w:p>
    <w:p w14:paraId="00324285" w14:textId="77777777" w:rsidR="00C72C14" w:rsidRDefault="00C72C14"/>
    <w:p w14:paraId="47C9371C" w14:textId="77777777" w:rsidR="00C72C14" w:rsidRDefault="00C72C14"/>
    <w:p w14:paraId="40BEA7A5" w14:textId="77777777" w:rsidR="00C72C14" w:rsidRDefault="00C72C14"/>
    <w:p w14:paraId="6D4CBC85" w14:textId="77777777" w:rsidR="00C72C14" w:rsidRDefault="00C72C14"/>
    <w:p w14:paraId="7513B9BB" w14:textId="77777777" w:rsidR="00C72C14" w:rsidRDefault="00C72C14"/>
    <w:p w14:paraId="31B071C0" w14:textId="77777777" w:rsidR="00C72C14" w:rsidRDefault="00C72C14"/>
    <w:p w14:paraId="3E903668" w14:textId="77777777" w:rsidR="00C72C14" w:rsidRDefault="00C72C14"/>
    <w:p w14:paraId="504963A1" w14:textId="77777777" w:rsidR="00C72C14" w:rsidRDefault="00C72C14"/>
    <w:p w14:paraId="148602EC" w14:textId="77777777" w:rsidR="00C72C14" w:rsidRDefault="00C72C14"/>
    <w:p w14:paraId="65AB680B" w14:textId="77777777" w:rsidR="00C72C14" w:rsidRDefault="00C72C14"/>
    <w:p w14:paraId="4E61CADB" w14:textId="77777777" w:rsidR="00C72C14" w:rsidRDefault="00000000">
      <w:pPr>
        <w:spacing w:before="15" w:after="15" w:line="360" w:lineRule="auto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upplementary Table 2</w:t>
      </w:r>
      <w:r>
        <w:rPr>
          <w:rFonts w:hint="eastAsia"/>
          <w:sz w:val="24"/>
        </w:rPr>
        <w:t xml:space="preserve"> </w:t>
      </w:r>
      <w:r>
        <w:rPr>
          <w:rFonts w:hint="eastAsia"/>
          <w:sz w:val="20"/>
          <w:szCs w:val="20"/>
        </w:rPr>
        <w:t>Variations in serum CCL21, CCR7 and related biomarkers across different thyroid ultrasound patterns in Hashimoto's thyroiditis</w:t>
      </w:r>
    </w:p>
    <w:tbl>
      <w:tblPr>
        <w:tblStyle w:val="TableGrid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686"/>
        <w:gridCol w:w="2049"/>
        <w:gridCol w:w="2041"/>
        <w:gridCol w:w="1899"/>
        <w:gridCol w:w="847"/>
      </w:tblGrid>
      <w:tr w:rsidR="00C72C14" w14:paraId="46C6E674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28EA5605" w14:textId="77777777" w:rsidR="00C72C14" w:rsidRDefault="00C72C14">
            <w:pPr>
              <w:spacing w:before="15" w:after="1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747705F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xisting thyroid nodules(n=71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2A0C97CF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xisting thyroid cysts(n=19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68918196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thout nodules and cysts(n=101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6C340F24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  <w:r>
              <w:rPr>
                <w:rFonts w:hint="eastAsia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value</w:t>
            </w:r>
          </w:p>
        </w:tc>
      </w:tr>
      <w:tr w:rsidR="00C72C14" w14:paraId="3DC2B783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43F9E6E5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rFonts w:hint="eastAsia"/>
                <w:sz w:val="20"/>
                <w:szCs w:val="20"/>
              </w:rPr>
              <w:t>TSH</w:t>
            </w:r>
            <w:r>
              <w:rPr>
                <w:bCs/>
                <w:sz w:val="20"/>
                <w:szCs w:val="20"/>
              </w:rPr>
              <w:t>(</w:t>
            </w:r>
            <w:proofErr w:type="spellStart"/>
            <w:proofErr w:type="gramEnd"/>
            <w:r>
              <w:rPr>
                <w:bCs/>
                <w:sz w:val="20"/>
                <w:szCs w:val="20"/>
              </w:rPr>
              <w:t>uIU</w:t>
            </w:r>
            <w:proofErr w:type="spellEnd"/>
            <w:r>
              <w:rPr>
                <w:bCs/>
                <w:sz w:val="20"/>
                <w:szCs w:val="20"/>
              </w:rPr>
              <w:t>/mL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1090277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7</w:t>
            </w:r>
          </w:p>
          <w:p w14:paraId="0323F68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.83,4.40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662CFB4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40</w:t>
            </w:r>
          </w:p>
          <w:p w14:paraId="48867C3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.18,3.03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4C0675D3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09</w:t>
            </w:r>
          </w:p>
          <w:p w14:paraId="49CB3097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.96,4.81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00A93A2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06</w:t>
            </w:r>
          </w:p>
        </w:tc>
      </w:tr>
      <w:tr w:rsidR="00C72C14" w14:paraId="2E033A17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2734CD6C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T3</w:t>
            </w:r>
            <w:r>
              <w:rPr>
                <w:bCs/>
                <w:sz w:val="20"/>
                <w:szCs w:val="20"/>
              </w:rPr>
              <w:t>(</w:t>
            </w:r>
            <w:proofErr w:type="spellStart"/>
            <w:r>
              <w:rPr>
                <w:bCs/>
                <w:sz w:val="20"/>
                <w:szCs w:val="20"/>
              </w:rPr>
              <w:t>pmol</w:t>
            </w:r>
            <w:proofErr w:type="spellEnd"/>
            <w:r>
              <w:rPr>
                <w:bCs/>
                <w:sz w:val="20"/>
                <w:szCs w:val="20"/>
              </w:rPr>
              <w:t>/</w:t>
            </w:r>
            <w:r>
              <w:rPr>
                <w:rFonts w:hint="eastAsia"/>
                <w:bCs/>
                <w:sz w:val="20"/>
                <w:szCs w:val="20"/>
              </w:rPr>
              <w:t>L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235FB2E7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6</w:t>
            </w:r>
          </w:p>
          <w:p w14:paraId="2E61BE7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.44,5.57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0D780CA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94</w:t>
            </w:r>
          </w:p>
          <w:p w14:paraId="49642B2F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.29,5.27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7840C08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85</w:t>
            </w:r>
          </w:p>
          <w:p w14:paraId="0F51EEB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4.40,5.21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5A321A7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45</w:t>
            </w:r>
          </w:p>
        </w:tc>
      </w:tr>
      <w:tr w:rsidR="00C72C14" w14:paraId="4C130A61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4657AE42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T4</w:t>
            </w:r>
            <w:r>
              <w:rPr>
                <w:bCs/>
                <w:sz w:val="20"/>
                <w:szCs w:val="20"/>
              </w:rPr>
              <w:t>(</w:t>
            </w:r>
            <w:proofErr w:type="spellStart"/>
            <w:r>
              <w:rPr>
                <w:bCs/>
                <w:sz w:val="20"/>
                <w:szCs w:val="20"/>
              </w:rPr>
              <w:t>pmol</w:t>
            </w:r>
            <w:proofErr w:type="spellEnd"/>
            <w:r>
              <w:rPr>
                <w:bCs/>
                <w:sz w:val="20"/>
                <w:szCs w:val="20"/>
              </w:rPr>
              <w:t>/</w:t>
            </w:r>
            <w:r>
              <w:rPr>
                <w:rFonts w:hint="eastAsia"/>
                <w:bCs/>
                <w:sz w:val="20"/>
                <w:szCs w:val="20"/>
              </w:rPr>
              <w:t>L</w:t>
            </w:r>
            <w:r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0207849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.00</w:t>
            </w:r>
          </w:p>
          <w:p w14:paraId="024E29C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4.60,18.00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55177104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.60</w:t>
            </w:r>
          </w:p>
          <w:p w14:paraId="2FD75C3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5.60,17.90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2258E64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.00</w:t>
            </w:r>
          </w:p>
          <w:p w14:paraId="7841199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4.20,17.60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17574EBF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13</w:t>
            </w:r>
          </w:p>
        </w:tc>
      </w:tr>
      <w:tr w:rsidR="00C72C14" w14:paraId="0EDC8FF1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3F6FBAD6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TgAb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IU/mL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36E6BD2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1.00</w:t>
            </w:r>
          </w:p>
          <w:p w14:paraId="33688F1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98.60,361.00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6B560408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8.00</w:t>
            </w:r>
          </w:p>
          <w:p w14:paraId="2C3D00F4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63.40,263.00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038A66D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22.00</w:t>
            </w:r>
          </w:p>
          <w:p w14:paraId="7F7F35ED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12.00,415.50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605686F3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4</w:t>
            </w:r>
          </w:p>
        </w:tc>
      </w:tr>
      <w:tr w:rsidR="00C72C14" w14:paraId="26110FD5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09678E78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hint="eastAsia"/>
                <w:sz w:val="20"/>
                <w:szCs w:val="20"/>
              </w:rPr>
              <w:t>TPOAb</w:t>
            </w:r>
            <w:proofErr w:type="spellEnd"/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IU/mL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648265ED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7.90</w:t>
            </w:r>
          </w:p>
          <w:p w14:paraId="29F9A54F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1.90,305.00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6701B91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6.00</w:t>
            </w:r>
          </w:p>
          <w:p w14:paraId="57DA273E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37.20,411.00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738E83E0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6.00</w:t>
            </w:r>
          </w:p>
          <w:p w14:paraId="1F4AAA1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26.05,306.00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0E02BCF8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40</w:t>
            </w:r>
          </w:p>
        </w:tc>
      </w:tr>
      <w:tr w:rsidR="00C72C14" w14:paraId="1AEA5738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187FDE7D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CL21</w:t>
            </w:r>
            <w:r>
              <w:rPr>
                <w:rFonts w:hint="eastAsia"/>
                <w:bCs/>
                <w:sz w:val="20"/>
                <w:szCs w:val="20"/>
              </w:rPr>
              <w:t>(ng/L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3E36A5D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.61</w:t>
            </w:r>
          </w:p>
          <w:p w14:paraId="1FA51BD1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44.58,165.64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7ED16D0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4.95</w:t>
            </w:r>
          </w:p>
          <w:p w14:paraId="3386EDC4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48.22,168.01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1E756088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5.67</w:t>
            </w:r>
          </w:p>
          <w:p w14:paraId="7351CFC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47.42,164.47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0A5AC54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3</w:t>
            </w:r>
          </w:p>
        </w:tc>
      </w:tr>
      <w:tr w:rsidR="00C72C14" w14:paraId="44A6CB71" w14:textId="77777777">
        <w:trPr>
          <w:trHeight w:val="397"/>
          <w:jc w:val="center"/>
        </w:trPr>
        <w:tc>
          <w:tcPr>
            <w:tcW w:w="1686" w:type="dxa"/>
            <w:tcBorders>
              <w:tl2br w:val="nil"/>
              <w:tr2bl w:val="nil"/>
            </w:tcBorders>
          </w:tcPr>
          <w:p w14:paraId="63AB3C4C" w14:textId="77777777" w:rsidR="00C72C14" w:rsidRDefault="00000000">
            <w:pPr>
              <w:spacing w:before="15" w:after="15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CR7</w:t>
            </w:r>
            <w:r>
              <w:rPr>
                <w:rFonts w:hint="eastAsia"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hint="eastAsia"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hint="eastAsia"/>
                <w:bCs/>
                <w:sz w:val="20"/>
                <w:szCs w:val="20"/>
              </w:rPr>
              <w:t>/mL)</w:t>
            </w:r>
          </w:p>
        </w:tc>
        <w:tc>
          <w:tcPr>
            <w:tcW w:w="2049" w:type="dxa"/>
            <w:tcBorders>
              <w:tl2br w:val="nil"/>
              <w:tr2bl w:val="nil"/>
            </w:tcBorders>
          </w:tcPr>
          <w:p w14:paraId="6ED3A9A0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04</w:t>
            </w:r>
          </w:p>
          <w:p w14:paraId="78DF295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7.99,19.68)</w:t>
            </w:r>
          </w:p>
        </w:tc>
        <w:tc>
          <w:tcPr>
            <w:tcW w:w="2041" w:type="dxa"/>
            <w:tcBorders>
              <w:tl2br w:val="nil"/>
              <w:tr2bl w:val="nil"/>
            </w:tcBorders>
          </w:tcPr>
          <w:p w14:paraId="5C9F73A3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03</w:t>
            </w:r>
          </w:p>
          <w:p w14:paraId="64D0B15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8.27,19.68)</w:t>
            </w:r>
          </w:p>
        </w:tc>
        <w:tc>
          <w:tcPr>
            <w:tcW w:w="1899" w:type="dxa"/>
            <w:tcBorders>
              <w:tl2br w:val="nil"/>
              <w:tr2bl w:val="nil"/>
            </w:tcBorders>
          </w:tcPr>
          <w:p w14:paraId="29E2784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.17</w:t>
            </w:r>
          </w:p>
          <w:p w14:paraId="227D0F8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(18.32,19,80)</w:t>
            </w:r>
          </w:p>
        </w:tc>
        <w:tc>
          <w:tcPr>
            <w:tcW w:w="847" w:type="dxa"/>
            <w:tcBorders>
              <w:tl2br w:val="nil"/>
              <w:tr2bl w:val="nil"/>
            </w:tcBorders>
          </w:tcPr>
          <w:p w14:paraId="55116FE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30</w:t>
            </w:r>
          </w:p>
        </w:tc>
      </w:tr>
    </w:tbl>
    <w:p w14:paraId="0868698E" w14:textId="77777777" w:rsidR="00C72C14" w:rsidRDefault="00000000">
      <w:pPr>
        <w:spacing w:before="15" w:after="15"/>
        <w:rPr>
          <w:sz w:val="20"/>
          <w:szCs w:val="20"/>
        </w:rPr>
      </w:pPr>
      <w:r>
        <w:rPr>
          <w:sz w:val="20"/>
          <w:szCs w:val="20"/>
        </w:rPr>
        <w:t xml:space="preserve">Abbreviations: TSH: Thyroid Stimulating Hormone; FT3: Free Triiodothyronine; FT4: Free Thyroxine; </w:t>
      </w:r>
      <w:proofErr w:type="spellStart"/>
      <w:r>
        <w:rPr>
          <w:sz w:val="20"/>
          <w:szCs w:val="20"/>
        </w:rPr>
        <w:t>Tg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hyroglobulin Antibody; </w:t>
      </w:r>
      <w:proofErr w:type="spellStart"/>
      <w:r>
        <w:rPr>
          <w:sz w:val="20"/>
          <w:szCs w:val="20"/>
        </w:rPr>
        <w:t>TPO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>hyroid Peroxidase Antibody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 xml:space="preserve">CCL21: </w:t>
      </w: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>hemokine 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>otif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21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CR7:</w:t>
      </w:r>
      <w:r>
        <w:rPr>
          <w:rFonts w:hint="eastAsia"/>
          <w:sz w:val="20"/>
          <w:szCs w:val="20"/>
        </w:rPr>
        <w:t xml:space="preserve"> C</w:t>
      </w:r>
      <w:r>
        <w:rPr>
          <w:sz w:val="20"/>
          <w:szCs w:val="20"/>
        </w:rPr>
        <w:t>hemokin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 xml:space="preserve">otif </w:t>
      </w:r>
      <w:r>
        <w:rPr>
          <w:rFonts w:hint="eastAsia"/>
          <w:sz w:val="20"/>
          <w:szCs w:val="20"/>
        </w:rPr>
        <w:t>R</w:t>
      </w:r>
      <w:r>
        <w:rPr>
          <w:sz w:val="20"/>
          <w:szCs w:val="20"/>
        </w:rPr>
        <w:t>ecepto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7</w:t>
      </w:r>
      <w:r>
        <w:rPr>
          <w:rFonts w:hint="eastAsia"/>
          <w:sz w:val="20"/>
          <w:szCs w:val="20"/>
        </w:rPr>
        <w:t>. P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&lt; 0.05 was considered to indicate statistical significance</w:t>
      </w:r>
      <w:r>
        <w:rPr>
          <w:rFonts w:hint="eastAsia"/>
          <w:sz w:val="20"/>
          <w:szCs w:val="20"/>
        </w:rPr>
        <w:t>.</w:t>
      </w:r>
    </w:p>
    <w:p w14:paraId="7182D1F2" w14:textId="77777777" w:rsidR="00C72C14" w:rsidRDefault="00C72C14">
      <w:pPr>
        <w:spacing w:before="15" w:after="15"/>
        <w:rPr>
          <w:sz w:val="20"/>
          <w:szCs w:val="20"/>
        </w:rPr>
      </w:pPr>
    </w:p>
    <w:p w14:paraId="7E60A022" w14:textId="77777777" w:rsidR="00C72C14" w:rsidRDefault="00C72C14">
      <w:pPr>
        <w:spacing w:before="15" w:after="15"/>
        <w:rPr>
          <w:sz w:val="20"/>
          <w:szCs w:val="20"/>
        </w:rPr>
      </w:pPr>
    </w:p>
    <w:p w14:paraId="30CC8ECC" w14:textId="77777777" w:rsidR="00C72C14" w:rsidRDefault="00000000">
      <w:pPr>
        <w:spacing w:before="15" w:after="15"/>
        <w:rPr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 xml:space="preserve">Supplementary Table 3 </w:t>
      </w:r>
      <w:r>
        <w:rPr>
          <w:rFonts w:hint="eastAsia"/>
          <w:sz w:val="20"/>
          <w:szCs w:val="20"/>
        </w:rPr>
        <w:t>Multivariate logistic regression analysis of factors associated with Hashimoto's thyroidit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C72C14" w14:paraId="72380522" w14:textId="77777777">
        <w:trPr>
          <w:trHeight w:val="397"/>
        </w:trPr>
        <w:tc>
          <w:tcPr>
            <w:tcW w:w="1420" w:type="dxa"/>
            <w:vMerge w:val="restart"/>
            <w:vAlign w:val="center"/>
          </w:tcPr>
          <w:p w14:paraId="677507C4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nfluencing factors</w:t>
            </w:r>
          </w:p>
        </w:tc>
        <w:tc>
          <w:tcPr>
            <w:tcW w:w="1420" w:type="dxa"/>
            <w:vMerge w:val="restart"/>
            <w:vAlign w:val="center"/>
          </w:tcPr>
          <w:p w14:paraId="333AEC0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efficient of regression</w:t>
            </w:r>
          </w:p>
        </w:tc>
        <w:tc>
          <w:tcPr>
            <w:tcW w:w="1420" w:type="dxa"/>
            <w:vMerge w:val="restart"/>
            <w:vAlign w:val="center"/>
          </w:tcPr>
          <w:p w14:paraId="297C4E3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 value</w:t>
            </w:r>
          </w:p>
        </w:tc>
        <w:tc>
          <w:tcPr>
            <w:tcW w:w="1420" w:type="dxa"/>
            <w:vMerge w:val="restart"/>
            <w:vAlign w:val="center"/>
          </w:tcPr>
          <w:p w14:paraId="4376D208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xp(B)</w:t>
            </w:r>
          </w:p>
        </w:tc>
        <w:tc>
          <w:tcPr>
            <w:tcW w:w="2842" w:type="dxa"/>
            <w:gridSpan w:val="2"/>
            <w:vAlign w:val="center"/>
          </w:tcPr>
          <w:p w14:paraId="2B6F7763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%CI for Exp(B)</w:t>
            </w:r>
          </w:p>
        </w:tc>
      </w:tr>
      <w:tr w:rsidR="00C72C14" w14:paraId="01DB9BD7" w14:textId="77777777">
        <w:trPr>
          <w:trHeight w:val="397"/>
        </w:trPr>
        <w:tc>
          <w:tcPr>
            <w:tcW w:w="1420" w:type="dxa"/>
            <w:vMerge/>
            <w:vAlign w:val="center"/>
          </w:tcPr>
          <w:p w14:paraId="3400D627" w14:textId="77777777" w:rsidR="00C72C14" w:rsidRDefault="00C72C14">
            <w:pPr>
              <w:spacing w:before="15" w:after="15"/>
              <w:rPr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14:paraId="4748769A" w14:textId="77777777" w:rsidR="00C72C14" w:rsidRDefault="00C72C14">
            <w:pPr>
              <w:spacing w:before="15" w:after="15"/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14:paraId="78B2D7B5" w14:textId="77777777" w:rsidR="00C72C14" w:rsidRDefault="00C72C14">
            <w:pPr>
              <w:spacing w:before="15" w:after="15"/>
              <w:jc w:val="center"/>
              <w:rPr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</w:tcPr>
          <w:p w14:paraId="06FC6186" w14:textId="77777777" w:rsidR="00C72C14" w:rsidRDefault="00C72C14">
            <w:pPr>
              <w:spacing w:before="15" w:after="15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77B2B1FA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CI</w:t>
            </w:r>
          </w:p>
        </w:tc>
        <w:tc>
          <w:tcPr>
            <w:tcW w:w="1421" w:type="dxa"/>
            <w:vAlign w:val="center"/>
          </w:tcPr>
          <w:p w14:paraId="543AC894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CI</w:t>
            </w:r>
          </w:p>
        </w:tc>
      </w:tr>
      <w:tr w:rsidR="00C72C14" w14:paraId="1929AB7F" w14:textId="77777777">
        <w:trPr>
          <w:trHeight w:val="397"/>
        </w:trPr>
        <w:tc>
          <w:tcPr>
            <w:tcW w:w="1420" w:type="dxa"/>
          </w:tcPr>
          <w:p w14:paraId="78EF62B7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SH</w:t>
            </w:r>
          </w:p>
        </w:tc>
        <w:tc>
          <w:tcPr>
            <w:tcW w:w="1420" w:type="dxa"/>
          </w:tcPr>
          <w:p w14:paraId="45B3B9D7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71</w:t>
            </w:r>
          </w:p>
        </w:tc>
        <w:tc>
          <w:tcPr>
            <w:tcW w:w="1420" w:type="dxa"/>
          </w:tcPr>
          <w:p w14:paraId="4A122E9D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9</w:t>
            </w:r>
          </w:p>
        </w:tc>
        <w:tc>
          <w:tcPr>
            <w:tcW w:w="1420" w:type="dxa"/>
          </w:tcPr>
          <w:p w14:paraId="652E0AF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02</w:t>
            </w:r>
          </w:p>
        </w:tc>
        <w:tc>
          <w:tcPr>
            <w:tcW w:w="1421" w:type="dxa"/>
          </w:tcPr>
          <w:p w14:paraId="36CD9EB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421" w:type="dxa"/>
          </w:tcPr>
          <w:p w14:paraId="1C56416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C72C14" w14:paraId="4BBC9E6C" w14:textId="77777777">
        <w:trPr>
          <w:trHeight w:val="397"/>
        </w:trPr>
        <w:tc>
          <w:tcPr>
            <w:tcW w:w="1420" w:type="dxa"/>
          </w:tcPr>
          <w:p w14:paraId="5453BAD9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T3</w:t>
            </w:r>
          </w:p>
        </w:tc>
        <w:tc>
          <w:tcPr>
            <w:tcW w:w="1420" w:type="dxa"/>
          </w:tcPr>
          <w:p w14:paraId="6DB595E6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3.133</w:t>
            </w:r>
          </w:p>
        </w:tc>
        <w:tc>
          <w:tcPr>
            <w:tcW w:w="1420" w:type="dxa"/>
          </w:tcPr>
          <w:p w14:paraId="2538D813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8</w:t>
            </w:r>
          </w:p>
        </w:tc>
        <w:tc>
          <w:tcPr>
            <w:tcW w:w="1420" w:type="dxa"/>
          </w:tcPr>
          <w:p w14:paraId="2DF658A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44</w:t>
            </w:r>
          </w:p>
        </w:tc>
        <w:tc>
          <w:tcPr>
            <w:tcW w:w="1421" w:type="dxa"/>
          </w:tcPr>
          <w:p w14:paraId="555D755D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421" w:type="dxa"/>
          </w:tcPr>
          <w:p w14:paraId="11D2E7A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C72C14" w14:paraId="0B76D78E" w14:textId="77777777">
        <w:trPr>
          <w:trHeight w:val="397"/>
        </w:trPr>
        <w:tc>
          <w:tcPr>
            <w:tcW w:w="1420" w:type="dxa"/>
          </w:tcPr>
          <w:p w14:paraId="428BE686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TgAb</w:t>
            </w:r>
            <w:proofErr w:type="spellEnd"/>
          </w:p>
        </w:tc>
        <w:tc>
          <w:tcPr>
            <w:tcW w:w="1420" w:type="dxa"/>
          </w:tcPr>
          <w:p w14:paraId="01453356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24</w:t>
            </w:r>
          </w:p>
        </w:tc>
        <w:tc>
          <w:tcPr>
            <w:tcW w:w="1420" w:type="dxa"/>
          </w:tcPr>
          <w:p w14:paraId="65418AAF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5</w:t>
            </w:r>
          </w:p>
        </w:tc>
        <w:tc>
          <w:tcPr>
            <w:tcW w:w="1420" w:type="dxa"/>
          </w:tcPr>
          <w:p w14:paraId="1A1594EB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51</w:t>
            </w:r>
          </w:p>
        </w:tc>
        <w:tc>
          <w:tcPr>
            <w:tcW w:w="1421" w:type="dxa"/>
          </w:tcPr>
          <w:p w14:paraId="4458ED1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421" w:type="dxa"/>
          </w:tcPr>
          <w:p w14:paraId="2DAE1082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59899.979</w:t>
            </w:r>
          </w:p>
        </w:tc>
      </w:tr>
      <w:tr w:rsidR="00C72C14" w14:paraId="78DC9C74" w14:textId="77777777">
        <w:trPr>
          <w:trHeight w:val="397"/>
        </w:trPr>
        <w:tc>
          <w:tcPr>
            <w:tcW w:w="1420" w:type="dxa"/>
          </w:tcPr>
          <w:p w14:paraId="53A427DA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TPOAb</w:t>
            </w:r>
            <w:proofErr w:type="spellEnd"/>
          </w:p>
        </w:tc>
        <w:tc>
          <w:tcPr>
            <w:tcW w:w="1420" w:type="dxa"/>
          </w:tcPr>
          <w:p w14:paraId="1E1F2941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81</w:t>
            </w:r>
          </w:p>
        </w:tc>
        <w:tc>
          <w:tcPr>
            <w:tcW w:w="1420" w:type="dxa"/>
          </w:tcPr>
          <w:p w14:paraId="52D29E3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3</w:t>
            </w:r>
          </w:p>
        </w:tc>
        <w:tc>
          <w:tcPr>
            <w:tcW w:w="1420" w:type="dxa"/>
          </w:tcPr>
          <w:p w14:paraId="5CAF4EE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99</w:t>
            </w:r>
          </w:p>
        </w:tc>
        <w:tc>
          <w:tcPr>
            <w:tcW w:w="1421" w:type="dxa"/>
          </w:tcPr>
          <w:p w14:paraId="206BEF8C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421" w:type="dxa"/>
          </w:tcPr>
          <w:p w14:paraId="4EE1F991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73E+18</w:t>
            </w:r>
          </w:p>
        </w:tc>
      </w:tr>
      <w:tr w:rsidR="00C72C14" w14:paraId="291A290B" w14:textId="77777777">
        <w:trPr>
          <w:trHeight w:val="397"/>
        </w:trPr>
        <w:tc>
          <w:tcPr>
            <w:tcW w:w="1420" w:type="dxa"/>
          </w:tcPr>
          <w:p w14:paraId="33FF5233" w14:textId="77777777" w:rsidR="00C72C14" w:rsidRDefault="00000000">
            <w:pPr>
              <w:spacing w:before="15" w:after="15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CL21</w:t>
            </w:r>
          </w:p>
        </w:tc>
        <w:tc>
          <w:tcPr>
            <w:tcW w:w="1420" w:type="dxa"/>
          </w:tcPr>
          <w:p w14:paraId="76E2B577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02</w:t>
            </w:r>
          </w:p>
        </w:tc>
        <w:tc>
          <w:tcPr>
            <w:tcW w:w="1420" w:type="dxa"/>
          </w:tcPr>
          <w:p w14:paraId="466973E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1</w:t>
            </w:r>
          </w:p>
        </w:tc>
        <w:tc>
          <w:tcPr>
            <w:tcW w:w="1420" w:type="dxa"/>
          </w:tcPr>
          <w:p w14:paraId="07481B85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328</w:t>
            </w:r>
          </w:p>
        </w:tc>
        <w:tc>
          <w:tcPr>
            <w:tcW w:w="1421" w:type="dxa"/>
          </w:tcPr>
          <w:p w14:paraId="46F92F6D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0</w:t>
            </w:r>
          </w:p>
        </w:tc>
        <w:tc>
          <w:tcPr>
            <w:tcW w:w="1421" w:type="dxa"/>
          </w:tcPr>
          <w:p w14:paraId="12BFF7C9" w14:textId="77777777" w:rsidR="00C72C14" w:rsidRDefault="00000000">
            <w:pPr>
              <w:spacing w:before="15" w:after="15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48E+92</w:t>
            </w:r>
          </w:p>
        </w:tc>
      </w:tr>
    </w:tbl>
    <w:p w14:paraId="71034789" w14:textId="77777777" w:rsidR="00C72C14" w:rsidRDefault="00000000">
      <w:pPr>
        <w:spacing w:before="15" w:after="15"/>
        <w:rPr>
          <w:sz w:val="20"/>
          <w:szCs w:val="20"/>
        </w:rPr>
      </w:pPr>
      <w:r>
        <w:rPr>
          <w:sz w:val="20"/>
          <w:szCs w:val="20"/>
        </w:rPr>
        <w:t xml:space="preserve">Abbreviations: TSH: Thyroid Stimulating Hormone; FT3: Free Triiodothyronine; </w:t>
      </w:r>
      <w:proofErr w:type="spellStart"/>
      <w:r>
        <w:rPr>
          <w:sz w:val="20"/>
          <w:szCs w:val="20"/>
        </w:rPr>
        <w:t>Tg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 xml:space="preserve">hyroglobulin Antibody; </w:t>
      </w:r>
      <w:proofErr w:type="spellStart"/>
      <w:r>
        <w:rPr>
          <w:sz w:val="20"/>
          <w:szCs w:val="20"/>
        </w:rPr>
        <w:t>TPOAb</w:t>
      </w:r>
      <w:proofErr w:type="spellEnd"/>
      <w:r>
        <w:rPr>
          <w:sz w:val="20"/>
          <w:szCs w:val="20"/>
        </w:rPr>
        <w:t xml:space="preserve">: </w:t>
      </w:r>
      <w:r>
        <w:rPr>
          <w:rFonts w:hint="eastAsia"/>
          <w:sz w:val="20"/>
          <w:szCs w:val="20"/>
        </w:rPr>
        <w:t>T</w:t>
      </w:r>
      <w:r>
        <w:rPr>
          <w:sz w:val="20"/>
          <w:szCs w:val="20"/>
        </w:rPr>
        <w:t>hyroid Peroxidase Antibody</w:t>
      </w:r>
      <w:r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t xml:space="preserve">CCL21: </w:t>
      </w: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>hemokine 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>otif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21;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CR7:</w:t>
      </w:r>
      <w:r>
        <w:rPr>
          <w:rFonts w:hint="eastAsia"/>
          <w:sz w:val="20"/>
          <w:szCs w:val="20"/>
        </w:rPr>
        <w:t xml:space="preserve"> C</w:t>
      </w:r>
      <w:r>
        <w:rPr>
          <w:sz w:val="20"/>
          <w:szCs w:val="20"/>
        </w:rPr>
        <w:t>hemokine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C–C</w:t>
      </w:r>
      <w:r>
        <w:rPr>
          <w:rFonts w:hint="eastAsia"/>
          <w:sz w:val="20"/>
          <w:szCs w:val="20"/>
        </w:rPr>
        <w:t xml:space="preserve"> M</w:t>
      </w:r>
      <w:r>
        <w:rPr>
          <w:sz w:val="20"/>
          <w:szCs w:val="20"/>
        </w:rPr>
        <w:t xml:space="preserve">otif </w:t>
      </w:r>
      <w:r>
        <w:rPr>
          <w:rFonts w:hint="eastAsia"/>
          <w:sz w:val="20"/>
          <w:szCs w:val="20"/>
        </w:rPr>
        <w:t>R</w:t>
      </w:r>
      <w:r>
        <w:rPr>
          <w:sz w:val="20"/>
          <w:szCs w:val="20"/>
        </w:rPr>
        <w:t>eceptor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>7</w:t>
      </w:r>
      <w:r>
        <w:rPr>
          <w:rFonts w:hint="eastAsia"/>
          <w:sz w:val="20"/>
          <w:szCs w:val="20"/>
        </w:rPr>
        <w:t>. P</w:t>
      </w:r>
      <w:r>
        <w:rPr>
          <w:i/>
          <w:iCs/>
          <w:sz w:val="20"/>
          <w:szCs w:val="20"/>
        </w:rPr>
        <w:t xml:space="preserve"> </w:t>
      </w:r>
      <w:r>
        <w:rPr>
          <w:sz w:val="20"/>
          <w:szCs w:val="20"/>
        </w:rPr>
        <w:t>&lt; 0.05 was considered to indicate statistical significance</w:t>
      </w:r>
      <w:r>
        <w:rPr>
          <w:rFonts w:hint="eastAsia"/>
          <w:sz w:val="20"/>
          <w:szCs w:val="20"/>
        </w:rPr>
        <w:t>.</w:t>
      </w:r>
    </w:p>
    <w:p w14:paraId="308A154F" w14:textId="77777777" w:rsidR="00C72C14" w:rsidRDefault="00C72C14">
      <w:pPr>
        <w:spacing w:before="15" w:after="15"/>
        <w:rPr>
          <w:sz w:val="20"/>
          <w:szCs w:val="20"/>
        </w:rPr>
      </w:pPr>
    </w:p>
    <w:sectPr w:rsidR="00C72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D3380A"/>
    <w:rsid w:val="00065721"/>
    <w:rsid w:val="00743DF7"/>
    <w:rsid w:val="00C72C14"/>
    <w:rsid w:val="03D3380A"/>
    <w:rsid w:val="05E530D0"/>
    <w:rsid w:val="0EB654BE"/>
    <w:rsid w:val="150F3CC6"/>
    <w:rsid w:val="20541126"/>
    <w:rsid w:val="2BEA0B91"/>
    <w:rsid w:val="43A51B15"/>
    <w:rsid w:val="4A05330E"/>
    <w:rsid w:val="567B0AA9"/>
    <w:rsid w:val="58EB1921"/>
    <w:rsid w:val="59957AD1"/>
    <w:rsid w:val="646F1658"/>
    <w:rsid w:val="65222B6E"/>
    <w:rsid w:val="6AAB53B4"/>
    <w:rsid w:val="7A8D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157252F-1468-4583-8460-DFE9D4EE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paragraph" w:styleId="Revision">
    <w:name w:val="Revision"/>
    <w:hidden/>
    <w:uiPriority w:val="99"/>
    <w:unhideWhenUsed/>
    <w:rsid w:val="00743DF7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河</dc:creator>
  <cp:lastModifiedBy>Gillian Attard</cp:lastModifiedBy>
  <cp:revision>2</cp:revision>
  <dcterms:created xsi:type="dcterms:W3CDTF">2025-06-23T13:50:00Z</dcterms:created>
  <dcterms:modified xsi:type="dcterms:W3CDTF">2025-10-1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ICV">
    <vt:lpwstr>530B6B8A14A54AED875C0C4E056E1710_11</vt:lpwstr>
  </property>
  <property fmtid="{D5CDD505-2E9C-101B-9397-08002B2CF9AE}" pid="4" name="KSOTemplateDocerSaveRecord">
    <vt:lpwstr>eyJoZGlkIjoiNGJiZmM3MTdlMGY5YzhjNTM1MWYwYjE0MjgyNDExZDUiLCJ1c2VySWQiOiI3NjE3OTE0MjAifQ==</vt:lpwstr>
  </property>
</Properties>
</file>